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7ADD236" w:rsidR="000035D5" w:rsidRDefault="000035D5">
                            <w:r>
                              <w:t xml:space="preserve">Reported on page number: </w:t>
                            </w:r>
                            <w:r w:rsidR="000518AA">
                              <w:t>4.</w:t>
                            </w:r>
                          </w:p>
                          <w:p w14:paraId="7266371C" w14:textId="565D10AD" w:rsidR="000518AA" w:rsidRDefault="000518AA"/>
                          <w:p w14:paraId="4B559F14" w14:textId="7168764D" w:rsidR="000518AA" w:rsidRDefault="000518AA">
                            <w:r>
                              <w:t>Approval was granted by the Macha Research Trust IRB and the National Health Research Authority of Zambia (NHR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7ADD236" w:rsidR="000035D5" w:rsidRDefault="000035D5">
                      <w:r>
                        <w:t xml:space="preserve">Reported on page number: </w:t>
                      </w:r>
                      <w:r w:rsidR="000518AA">
                        <w:t>4.</w:t>
                      </w:r>
                    </w:p>
                    <w:p w14:paraId="7266371C" w14:textId="565D10AD" w:rsidR="000518AA" w:rsidRDefault="000518AA"/>
                    <w:p w14:paraId="4B559F14" w14:textId="7168764D" w:rsidR="000518AA" w:rsidRDefault="000518AA">
                      <w:r>
                        <w:t>Approval was granted by the Macha Research Trust IRB and the National Health Research Authority of Zambia (NHRA).</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4486E3C9" w14:textId="60604678" w:rsidR="000518AA"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5BD0B93" w:rsidR="000035D5" w:rsidRDefault="000035D5" w:rsidP="000035D5">
                            <w:r>
                              <w:t xml:space="preserve">Reported on page number: </w:t>
                            </w:r>
                            <w:r w:rsidR="000518AA">
                              <w:t xml:space="preserve">No </w:t>
                            </w:r>
                            <w:proofErr w:type="gramStart"/>
                            <w:r w:rsidR="000518AA">
                              <w:t>deviations</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5BD0B93" w:rsidR="000035D5" w:rsidRDefault="000035D5" w:rsidP="000035D5">
                      <w:r>
                        <w:t xml:space="preserve">Reported on page number: </w:t>
                      </w:r>
                      <w:r w:rsidR="000518AA">
                        <w:t xml:space="preserve">No </w:t>
                      </w:r>
                      <w:proofErr w:type="gramStart"/>
                      <w:r w:rsidR="000518AA">
                        <w:t>deviations</w:t>
                      </w:r>
                      <w:proofErr w:type="gramEnd"/>
                    </w:p>
                  </w:txbxContent>
                </v:textbox>
                <w10:wrap type="square" anchorx="margin"/>
              </v:shape>
            </w:pict>
          </mc:Fallback>
        </mc:AlternateContent>
      </w:r>
      <w:r>
        <w:t xml:space="preserve">If there were any deviations from the study protocol after approval was obtained please provide details of </w:t>
      </w:r>
    </w:p>
    <w:p w14:paraId="687C5603" w14:textId="77777777" w:rsidR="000518AA" w:rsidRDefault="000518AA" w:rsidP="000035D5">
      <w:pPr>
        <w:spacing w:before="240" w:after="240"/>
      </w:pPr>
    </w:p>
    <w:p w14:paraId="7CF8CECC" w14:textId="77777777" w:rsidR="000518AA" w:rsidRDefault="000035D5" w:rsidP="000035D5">
      <w:pPr>
        <w:spacing w:before="240" w:after="240"/>
      </w:pPr>
      <w:r>
        <w:t>these changes in the Methods section of your manuscript.</w:t>
      </w:r>
      <w:r>
        <w:br/>
      </w:r>
      <w:bookmarkStart w:id="4" w:name="_Hlk73631626"/>
      <w:r>
        <w:t xml:space="preserve">Did this study involve local collaborators that are residents of the country where the research was conducted </w:t>
      </w:r>
    </w:p>
    <w:p w14:paraId="38C7B663" w14:textId="68E6E555" w:rsidR="000035D5" w:rsidRDefault="000035D5" w:rsidP="000035D5">
      <w:pPr>
        <w:spacing w:before="240" w:after="240"/>
      </w:pPr>
      <w:r>
        <w:t xml:space="preserve">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694649B" w:rsidR="000035D5" w:rsidRDefault="000518AA" w:rsidP="000035D5">
                            <w:r>
                              <w:t xml:space="preserve">Included as </w:t>
                            </w:r>
                            <w:proofErr w:type="gramStart"/>
                            <w:r>
                              <w:t>authors</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694649B" w:rsidR="000035D5" w:rsidRDefault="000518AA" w:rsidP="000035D5">
                      <w:r>
                        <w:t xml:space="preserve">Included as </w:t>
                      </w:r>
                      <w:proofErr w:type="gramStart"/>
                      <w:r>
                        <w:t>authors</w:t>
                      </w:r>
                      <w:proofErr w:type="gramEnd"/>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42A3F38F" w:rsidR="000035D5" w:rsidRDefault="00987E9C"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A7E15E7">
                <wp:simplePos x="0" y="0"/>
                <wp:positionH relativeFrom="margin">
                  <wp:posOffset>0</wp:posOffset>
                </wp:positionH>
                <wp:positionV relativeFrom="paragraph">
                  <wp:posOffset>1009650</wp:posOffset>
                </wp:positionV>
                <wp:extent cx="6838950" cy="9144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223CD14A" w14:textId="510093A5" w:rsidR="000035D5" w:rsidRDefault="000518AA" w:rsidP="000035D5">
                            <w:r>
                              <w:t xml:space="preserve">Not for this phase of the study. </w:t>
                            </w:r>
                            <w:r w:rsidR="00987E9C">
                              <w:t xml:space="preserve">These experiments presented in this manuscript were conducted locally at Macha Research Trust. </w:t>
                            </w:r>
                            <w:r>
                              <w:t>The IRB approval refers mainly to the field phase of the study which is currently in preparation for submission.</w:t>
                            </w:r>
                            <w:r w:rsidR="00987E9C">
                              <w:t xml:space="preserve"> Approvals for that phase </w:t>
                            </w:r>
                            <w:r w:rsidR="00B96794">
                              <w:t xml:space="preserve">included local community leaders and health representatives </w:t>
                            </w:r>
                            <w:r w:rsidR="00987E9C">
                              <w:t>will be</w:t>
                            </w:r>
                            <w:r w:rsidR="00B96794">
                              <w:t xml:space="preserve"> detailed</w:t>
                            </w:r>
                            <w:r w:rsidR="00987E9C">
                              <w:t xml:space="preserve"> with the corresponding manuscript</w:t>
                            </w:r>
                          </w:p>
                          <w:p w14:paraId="1CFC8C88" w14:textId="77777777" w:rsidR="00987E9C" w:rsidRDefault="00987E9C"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0;margin-top:79.5pt;width:538.5pt;height:1in;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" strokecolor="#193a65">
                <v:textbox>
                  <w:txbxContent>
                    <w:p w14:paraId="223CD14A" w14:textId="510093A5" w:rsidR="000035D5" w:rsidRDefault="000518AA" w:rsidP="000035D5">
                      <w:r>
                        <w:t xml:space="preserve">Not for this phase of the study. </w:t>
                      </w:r>
                      <w:r w:rsidR="00987E9C">
                        <w:t xml:space="preserve">These experiments presented in this manuscript were conducted locally at Macha Research Trust. </w:t>
                      </w:r>
                      <w:r>
                        <w:t>The IRB approval refers mainly to the field phase of the study which is currently in preparation for submission.</w:t>
                      </w:r>
                      <w:r w:rsidR="00987E9C">
                        <w:t xml:space="preserve"> Approvals for that phase </w:t>
                      </w:r>
                      <w:r w:rsidR="00B96794">
                        <w:t xml:space="preserve">included local community leaders and health representatives </w:t>
                      </w:r>
                      <w:r w:rsidR="00987E9C">
                        <w:t>will be</w:t>
                      </w:r>
                      <w:r w:rsidR="00B96794">
                        <w:t xml:space="preserve"> detailed</w:t>
                      </w:r>
                      <w:r w:rsidR="00987E9C">
                        <w:t xml:space="preserve"> with the corresponding manuscript</w:t>
                      </w:r>
                    </w:p>
                    <w:p w14:paraId="1CFC8C88" w14:textId="77777777" w:rsidR="00987E9C" w:rsidRDefault="00987E9C" w:rsidP="000035D5"/>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09609950" w14:textId="7CDCEE03" w:rsidR="00987E9C" w:rsidRDefault="00987E9C" w:rsidP="000035D5">
      <w:pPr>
        <w:spacing w:before="240" w:after="240"/>
      </w:pPr>
    </w:p>
    <w:p w14:paraId="645C4FD0" w14:textId="77777777" w:rsidR="00987E9C" w:rsidRDefault="00987E9C" w:rsidP="000035D5">
      <w:pPr>
        <w:spacing w:before="240" w:after="240"/>
      </w:pPr>
    </w:p>
    <w:p w14:paraId="6888035C" w14:textId="77777777" w:rsidR="00987E9C" w:rsidRDefault="00987E9C" w:rsidP="000035D5">
      <w:pPr>
        <w:spacing w:before="240" w:after="240"/>
      </w:pPr>
    </w:p>
    <w:p w14:paraId="5DCE31D6" w14:textId="5AE6FB84" w:rsidR="00987E9C" w:rsidRDefault="00987E9C"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7DDF318D">
                <wp:simplePos x="0" y="0"/>
                <wp:positionH relativeFrom="margin">
                  <wp:posOffset>-123825</wp:posOffset>
                </wp:positionH>
                <wp:positionV relativeFrom="paragraph">
                  <wp:posOffset>56134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5137F68" w:rsidR="000035D5" w:rsidRDefault="00987E9C" w:rsidP="000035D5">
                            <w:r>
                              <w:t xml:space="preserve">NA – See </w:t>
                            </w:r>
                            <w:proofErr w:type="gramStart"/>
                            <w:r>
                              <w:t>above</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9.75pt;margin-top:44.2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" strokecolor="#193a65">
                <v:textbox>
                  <w:txbxContent>
                    <w:p w14:paraId="6D21B23F" w14:textId="15137F68" w:rsidR="000035D5" w:rsidRDefault="00987E9C" w:rsidP="000035D5">
                      <w:r>
                        <w:t xml:space="preserve">NA – See </w:t>
                      </w:r>
                      <w:proofErr w:type="gramStart"/>
                      <w:r>
                        <w:t>above</w:t>
                      </w:r>
                      <w:proofErr w:type="gramEnd"/>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A4BD775" w14:textId="77777777" w:rsidR="00987E9C" w:rsidRDefault="00987E9C" w:rsidP="000035D5">
      <w:pPr>
        <w:spacing w:before="240" w:after="240"/>
      </w:pPr>
    </w:p>
    <w:p w14:paraId="16C98DE6" w14:textId="1C6AE220" w:rsidR="00987E9C" w:rsidRDefault="00987E9C"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3D14230">
                <wp:simplePos x="0" y="0"/>
                <wp:positionH relativeFrom="margin">
                  <wp:posOffset>-123825</wp:posOffset>
                </wp:positionH>
                <wp:positionV relativeFrom="paragraph">
                  <wp:posOffset>64643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3EA3E76" w:rsidR="000035D5" w:rsidRDefault="00987E9C" w:rsidP="000035D5">
                            <w:r>
                              <w:t xml:space="preserve">For this phase, all study participants were MRT staff members, and provided oral consent as required by the </w:t>
                            </w:r>
                            <w:proofErr w:type="gramStart"/>
                            <w:r>
                              <w:t>IRB</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9.75pt;margin-top:50.9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" strokecolor="#193a65">
                <v:textbox>
                  <w:txbxContent>
                    <w:p w14:paraId="53B10E27" w14:textId="13EA3E76" w:rsidR="000035D5" w:rsidRDefault="00987E9C" w:rsidP="000035D5">
                      <w:r>
                        <w:t xml:space="preserve">For this phase, all study participants were MRT staff members, and provided oral consent as required by the </w:t>
                      </w:r>
                      <w:proofErr w:type="gramStart"/>
                      <w:r>
                        <w:t>IRB</w:t>
                      </w:r>
                      <w:proofErr w:type="gramEnd"/>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bookmarkEnd w:id="5"/>
    </w:p>
    <w:p w14:paraId="5EA0C773" w14:textId="77777777" w:rsidR="00987E9C" w:rsidRDefault="00987E9C" w:rsidP="000035D5">
      <w:pPr>
        <w:spacing w:before="240" w:after="240"/>
      </w:pPr>
    </w:p>
    <w:p w14:paraId="393A0AEC" w14:textId="4D555B6A"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6816978" w:rsidR="000035D5" w:rsidRDefault="00987E9C" w:rsidP="000035D5">
                            <w:r>
                              <w:t xml:space="preserve">NA – see above, field study results will be </w:t>
                            </w:r>
                            <w:proofErr w:type="gramStart"/>
                            <w:r>
                              <w:t>disseminated</w:t>
                            </w:r>
                            <w:proofErr w:type="gram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6816978" w:rsidR="000035D5" w:rsidRDefault="00987E9C" w:rsidP="000035D5">
                      <w:r>
                        <w:t xml:space="preserve">NA – see above, field study results will be </w:t>
                      </w:r>
                      <w:proofErr w:type="gramStart"/>
                      <w:r>
                        <w:t>disseminated</w:t>
                      </w:r>
                      <w:proofErr w:type="gramEnd"/>
                      <w: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0F080F9" w:rsidR="000035D5" w:rsidRDefault="00987E9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0F080F9" w:rsidR="000035D5" w:rsidRDefault="00987E9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3FFBB0C" w:rsidR="000035D5" w:rsidRDefault="00987E9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3FFBB0C" w:rsidR="000035D5" w:rsidRDefault="00987E9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3818493" w:rsidR="000035D5" w:rsidRDefault="00987E9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3818493" w:rsidR="000035D5" w:rsidRDefault="00987E9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2491ACB" w:rsidR="000035D5" w:rsidRDefault="00987E9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2491ACB" w:rsidR="000035D5" w:rsidRDefault="00987E9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2122BBF" w:rsidR="000035D5" w:rsidRDefault="00987E9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2122BBF" w:rsidR="000035D5" w:rsidRDefault="00987E9C"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C0B465" w14:textId="77777777" w:rsidR="006B3090" w:rsidRDefault="006B3090" w:rsidP="00F57A3B">
      <w:r>
        <w:separator/>
      </w:r>
    </w:p>
  </w:endnote>
  <w:endnote w:type="continuationSeparator" w:id="0">
    <w:p w14:paraId="4B363D7F" w14:textId="77777777" w:rsidR="006B3090" w:rsidRDefault="006B309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3A5BE5" w14:textId="77777777" w:rsidR="006B3090" w:rsidRDefault="006B3090" w:rsidP="00F57A3B">
      <w:r>
        <w:separator/>
      </w:r>
    </w:p>
  </w:footnote>
  <w:footnote w:type="continuationSeparator" w:id="0">
    <w:p w14:paraId="0448B0F7" w14:textId="77777777" w:rsidR="006B3090" w:rsidRDefault="006B309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18AA"/>
    <w:rsid w:val="000F365D"/>
    <w:rsid w:val="00116E71"/>
    <w:rsid w:val="00335779"/>
    <w:rsid w:val="004A7A57"/>
    <w:rsid w:val="00541C18"/>
    <w:rsid w:val="00580384"/>
    <w:rsid w:val="0069423E"/>
    <w:rsid w:val="006B3090"/>
    <w:rsid w:val="00831ADE"/>
    <w:rsid w:val="00841F25"/>
    <w:rsid w:val="009364D9"/>
    <w:rsid w:val="00987E9C"/>
    <w:rsid w:val="00A43F5B"/>
    <w:rsid w:val="00B860D9"/>
    <w:rsid w:val="00B96794"/>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929</Words>
  <Characters>529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imothy Burton</cp:lastModifiedBy>
  <cp:revision>3</cp:revision>
  <dcterms:created xsi:type="dcterms:W3CDTF">2023-04-07T19:55:00Z</dcterms:created>
  <dcterms:modified xsi:type="dcterms:W3CDTF">2023-04-07T21:18:00Z</dcterms:modified>
</cp:coreProperties>
</file>